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E1BA" w14:textId="6B490B2B" w:rsidR="005435C1" w:rsidRDefault="00EB58BA" w:rsidP="0038389D">
      <w:pPr>
        <w:rPr>
          <w:rFonts w:ascii="Calibri" w:hAnsi="Calibri" w:cs="Calibri"/>
          <w:sz w:val="22"/>
        </w:rPr>
      </w:pPr>
      <w:r w:rsidRPr="00EB58BA">
        <w:rPr>
          <w:rFonts w:ascii="Calibri" w:hAnsi="Calibri" w:cs="Calibri"/>
          <w:b/>
          <w:bCs/>
          <w:sz w:val="22"/>
        </w:rPr>
        <w:t xml:space="preserve">S2 Table. </w:t>
      </w:r>
      <w:r w:rsidR="00365A7D" w:rsidRPr="002A23EE">
        <w:rPr>
          <w:rFonts w:ascii="Calibri" w:hAnsi="Calibri" w:cs="Calibri"/>
          <w:b/>
          <w:bCs/>
          <w:sz w:val="22"/>
        </w:rPr>
        <w:t>Detailed descriptions</w:t>
      </w:r>
      <w:r w:rsidRPr="00EB58BA">
        <w:rPr>
          <w:rFonts w:ascii="Calibri" w:hAnsi="Calibri" w:cs="Calibri"/>
          <w:b/>
          <w:bCs/>
          <w:sz w:val="22"/>
        </w:rPr>
        <w:t xml:space="preserve"> of </w:t>
      </w:r>
      <w:r w:rsidR="000226D7">
        <w:rPr>
          <w:rFonts w:ascii="Calibri" w:hAnsi="Calibri" w:cs="Calibri" w:hint="eastAsia"/>
          <w:b/>
          <w:bCs/>
          <w:sz w:val="22"/>
        </w:rPr>
        <w:t xml:space="preserve">the </w:t>
      </w:r>
      <w:r w:rsidRPr="00EB58BA">
        <w:rPr>
          <w:rFonts w:ascii="Calibri" w:hAnsi="Calibri" w:cs="Calibri"/>
          <w:b/>
          <w:bCs/>
          <w:sz w:val="22"/>
        </w:rPr>
        <w:t>categorical</w:t>
      </w:r>
      <w:r w:rsidR="000226D7">
        <w:rPr>
          <w:rFonts w:ascii="Calibri" w:hAnsi="Calibri" w:cs="Calibri" w:hint="eastAsia"/>
          <w:b/>
          <w:bCs/>
          <w:sz w:val="22"/>
        </w:rPr>
        <w:t xml:space="preserve"> type</w:t>
      </w:r>
      <w:r w:rsidRPr="00EB58BA">
        <w:rPr>
          <w:rFonts w:ascii="Calibri" w:hAnsi="Calibri" w:cs="Calibri"/>
          <w:b/>
          <w:bCs/>
          <w:sz w:val="22"/>
        </w:rPr>
        <w:t xml:space="preserve"> variables associated with cognitive function</w:t>
      </w:r>
      <w:r w:rsidR="00B76306">
        <w:rPr>
          <w:rFonts w:ascii="Calibri" w:hAnsi="Calibri" w:cs="Calibri" w:hint="eastAsia"/>
          <w:b/>
          <w:bCs/>
          <w:sz w:val="22"/>
        </w:rPr>
        <w:t>.</w:t>
      </w:r>
      <w:r>
        <w:rPr>
          <w:rFonts w:ascii="Calibri" w:hAnsi="Calibri" w:cs="Calibri" w:hint="eastAsia"/>
          <w:b/>
          <w:bCs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This supplementary</w:t>
      </w:r>
      <w:r w:rsidR="0038389D">
        <w:rPr>
          <w:rFonts w:ascii="Calibri" w:hAnsi="Calibri" w:cs="Calibri" w:hint="eastAsia"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table provides detailed definitions and response options for the categorical type variables</w:t>
      </w:r>
      <w:r w:rsidR="0038389D">
        <w:rPr>
          <w:rFonts w:ascii="Calibri" w:hAnsi="Calibri" w:cs="Calibri" w:hint="eastAsia"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that showed associations with Neurocognition Index (NCI) scores in the analysis of covariance (ANCOVA)</w:t>
      </w:r>
      <w:r w:rsidR="0038389D">
        <w:rPr>
          <w:rFonts w:ascii="Calibri" w:hAnsi="Calibri" w:cs="Calibri" w:hint="eastAsia"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adjusted for age, sex, and years of education.</w:t>
      </w:r>
    </w:p>
    <w:p w14:paraId="76B13C27" w14:textId="670AA078" w:rsidR="002A23EE" w:rsidRDefault="005435C1" w:rsidP="00FE676B">
      <w:pPr>
        <w:rPr>
          <w:rFonts w:ascii="Calibri" w:hAnsi="Calibri" w:cs="Calibri"/>
          <w:sz w:val="22"/>
        </w:rPr>
      </w:pPr>
      <w:r w:rsidRPr="002A23EE">
        <w:rPr>
          <w:rFonts w:ascii="Calibri" w:hAnsi="Calibri" w:cs="Calibri"/>
          <w:sz w:val="22"/>
        </w:rPr>
        <w:t>Each variable was assigned to one of the predefined field categories (e.g.,</w:t>
      </w:r>
      <w:r>
        <w:rPr>
          <w:rFonts w:ascii="Calibri" w:hAnsi="Calibri" w:cs="Calibri" w:hint="eastAsia"/>
          <w:sz w:val="22"/>
        </w:rPr>
        <w:t xml:space="preserve"> Oral cavity</w:t>
      </w:r>
      <w:r w:rsidRPr="002A23EE">
        <w:rPr>
          <w:rFonts w:ascii="Calibri" w:hAnsi="Calibri" w:cs="Calibri"/>
          <w:sz w:val="22"/>
        </w:rPr>
        <w:t>) based on the nature of th</w:t>
      </w:r>
      <w:r w:rsidR="000C1C94">
        <w:rPr>
          <w:rFonts w:ascii="Calibri" w:hAnsi="Calibri" w:cs="Calibri" w:hint="eastAsia"/>
          <w:sz w:val="22"/>
        </w:rPr>
        <w:t>e variables</w:t>
      </w:r>
      <w:r w:rsidRPr="002A23EE">
        <w:rPr>
          <w:rFonts w:ascii="Calibri" w:hAnsi="Calibri" w:cs="Calibri"/>
          <w:sz w:val="22"/>
        </w:rPr>
        <w:t>.</w:t>
      </w:r>
      <w:r w:rsidR="001F224F">
        <w:rPr>
          <w:rFonts w:ascii="Calibri" w:hAnsi="Calibri" w:cs="Calibri" w:hint="eastAsia"/>
          <w:sz w:val="22"/>
        </w:rPr>
        <w:t xml:space="preserve"> </w:t>
      </w:r>
      <w:r w:rsidR="00DA15E3" w:rsidRPr="00DA15E3">
        <w:rPr>
          <w:rFonts w:ascii="Calibri" w:hAnsi="Calibri" w:cs="Calibri"/>
          <w:sz w:val="22"/>
        </w:rPr>
        <w:t xml:space="preserve">Variables were derived from the medical history questionnaire and the </w:t>
      </w:r>
      <w:r w:rsidR="00DA15E3" w:rsidRPr="009B0D22">
        <w:rPr>
          <w:rFonts w:ascii="Calibri" w:hAnsi="Calibri" w:cs="Calibri"/>
          <w:sz w:val="22"/>
        </w:rPr>
        <w:t>oral hygiene questionnaire</w:t>
      </w:r>
      <w:r w:rsidR="00DA15E3" w:rsidRPr="00DA15E3">
        <w:rPr>
          <w:rFonts w:ascii="Calibri" w:hAnsi="Calibri" w:cs="Calibri"/>
          <w:sz w:val="22"/>
        </w:rPr>
        <w:t xml:space="preserve"> administered </w:t>
      </w:r>
      <w:r w:rsidR="00F005A4">
        <w:rPr>
          <w:rFonts w:ascii="Calibri" w:hAnsi="Calibri" w:cs="Calibri" w:hint="eastAsia"/>
          <w:sz w:val="22"/>
        </w:rPr>
        <w:t>in</w:t>
      </w:r>
      <w:r w:rsidR="00DA15E3" w:rsidRPr="00DA15E3">
        <w:rPr>
          <w:rFonts w:ascii="Calibri" w:hAnsi="Calibri" w:cs="Calibri"/>
          <w:sz w:val="22"/>
        </w:rPr>
        <w:t xml:space="preserve"> </w:t>
      </w:r>
      <w:r w:rsidR="00472D59">
        <w:rPr>
          <w:rFonts w:ascii="Calibri" w:hAnsi="Calibri" w:cs="Calibri" w:hint="eastAsia"/>
          <w:sz w:val="22"/>
        </w:rPr>
        <w:t>the</w:t>
      </w:r>
      <w:r w:rsidR="00DA15E3" w:rsidRPr="00DA15E3">
        <w:rPr>
          <w:rFonts w:ascii="Calibri" w:hAnsi="Calibri" w:cs="Calibri"/>
          <w:sz w:val="22"/>
        </w:rPr>
        <w:t xml:space="preserve"> </w:t>
      </w:r>
      <w:r w:rsidR="002C5A4D" w:rsidRPr="002C5A4D">
        <w:rPr>
          <w:rFonts w:ascii="Calibri" w:hAnsi="Calibri" w:cs="Calibri"/>
          <w:sz w:val="22"/>
        </w:rPr>
        <w:t xml:space="preserve">cross-sectional </w:t>
      </w:r>
      <w:r w:rsidR="00DA15E3" w:rsidRPr="00DA15E3">
        <w:rPr>
          <w:rFonts w:ascii="Calibri" w:hAnsi="Calibri" w:cs="Calibri"/>
          <w:sz w:val="22"/>
        </w:rPr>
        <w:t>study.</w:t>
      </w:r>
    </w:p>
    <w:p w14:paraId="0F98E82F" w14:textId="77777777" w:rsidR="00DA15E3" w:rsidRDefault="00DA15E3" w:rsidP="00FE676B">
      <w:pPr>
        <w:rPr>
          <w:rFonts w:ascii="Calibri" w:hAnsi="Calibri" w:cs="Calibri"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1384"/>
        <w:gridCol w:w="3278"/>
        <w:gridCol w:w="2223"/>
      </w:tblGrid>
      <w:tr w:rsidR="00B563D2" w:rsidRPr="00ED079B" w14:paraId="7810AA69" w14:textId="77777777" w:rsidTr="00B563D2">
        <w:trPr>
          <w:tblHeader/>
          <w:tblCellSpacing w:w="15" w:type="dxa"/>
        </w:trPr>
        <w:tc>
          <w:tcPr>
            <w:tcW w:w="1574" w:type="dxa"/>
            <w:vAlign w:val="center"/>
            <w:hideMark/>
          </w:tcPr>
          <w:p w14:paraId="609F538F" w14:textId="77777777" w:rsidR="00B563D2" w:rsidRPr="00ED079B" w:rsidRDefault="00B563D2" w:rsidP="00ED079B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Variable name</w:t>
            </w:r>
          </w:p>
        </w:tc>
        <w:tc>
          <w:tcPr>
            <w:tcW w:w="1354" w:type="dxa"/>
            <w:vAlign w:val="center"/>
            <w:hideMark/>
          </w:tcPr>
          <w:p w14:paraId="5B556C8A" w14:textId="77777777" w:rsidR="00B563D2" w:rsidRPr="00ED079B" w:rsidRDefault="00B563D2" w:rsidP="00ED079B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Category field</w:t>
            </w:r>
          </w:p>
        </w:tc>
        <w:tc>
          <w:tcPr>
            <w:tcW w:w="0" w:type="auto"/>
            <w:vAlign w:val="center"/>
            <w:hideMark/>
          </w:tcPr>
          <w:p w14:paraId="7731D0EE" w14:textId="77777777" w:rsidR="00B563D2" w:rsidRPr="00ED079B" w:rsidRDefault="00B563D2" w:rsidP="00ED079B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D2942C1" w14:textId="77777777" w:rsidR="00B563D2" w:rsidRPr="00ED079B" w:rsidRDefault="00B563D2" w:rsidP="00ED079B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Response options (value labels)</w:t>
            </w:r>
          </w:p>
        </w:tc>
      </w:tr>
      <w:tr w:rsidR="00B563D2" w:rsidRPr="00ED079B" w14:paraId="52738FCC" w14:textId="77777777" w:rsidTr="00B563D2">
        <w:trPr>
          <w:tblCellSpacing w:w="15" w:type="dxa"/>
        </w:trPr>
        <w:tc>
          <w:tcPr>
            <w:tcW w:w="1574" w:type="dxa"/>
            <w:vAlign w:val="center"/>
            <w:hideMark/>
          </w:tcPr>
          <w:p w14:paraId="326670B6" w14:textId="3782C0FA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Medical</w:t>
            </w:r>
            <w:r w:rsidR="004D0637">
              <w:rPr>
                <w:rFonts w:ascii="Calibri" w:hAnsi="Calibri" w:cs="Calibri" w:hint="eastAsia"/>
                <w:b/>
                <w:bCs/>
                <w:sz w:val="22"/>
              </w:rPr>
              <w:t xml:space="preserve"> </w:t>
            </w:r>
            <w:r w:rsidRPr="00ED079B">
              <w:rPr>
                <w:rFonts w:ascii="Calibri" w:hAnsi="Calibri" w:cs="Calibri"/>
                <w:b/>
                <w:bCs/>
                <w:sz w:val="22"/>
              </w:rPr>
              <w:t>history pneumothorax</w:t>
            </w:r>
          </w:p>
        </w:tc>
        <w:tc>
          <w:tcPr>
            <w:tcW w:w="1354" w:type="dxa"/>
            <w:vAlign w:val="center"/>
            <w:hideMark/>
          </w:tcPr>
          <w:p w14:paraId="1EFEC59E" w14:textId="7C9B70F0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Medical history /</w:t>
            </w:r>
            <w:r w:rsidR="00354216">
              <w:rPr>
                <w:rFonts w:ascii="Calibri" w:hAnsi="Calibri" w:cs="Calibri" w:hint="eastAsia"/>
                <w:sz w:val="22"/>
              </w:rPr>
              <w:t xml:space="preserve"> </w:t>
            </w:r>
            <w:r w:rsidRPr="00ED079B">
              <w:rPr>
                <w:rFonts w:ascii="Calibri" w:hAnsi="Calibri" w:cs="Calibri"/>
                <w:sz w:val="22"/>
              </w:rPr>
              <w:t>medication</w:t>
            </w:r>
          </w:p>
        </w:tc>
        <w:tc>
          <w:tcPr>
            <w:tcW w:w="0" w:type="auto"/>
            <w:vAlign w:val="center"/>
            <w:hideMark/>
          </w:tcPr>
          <w:p w14:paraId="2EF00D86" w14:textId="77777777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Self-reported history of pneumothorax. Participants were asked whether they had ever been diagnosed with pneumothorax.</w:t>
            </w:r>
          </w:p>
        </w:tc>
        <w:tc>
          <w:tcPr>
            <w:tcW w:w="0" w:type="auto"/>
            <w:vAlign w:val="center"/>
            <w:hideMark/>
          </w:tcPr>
          <w:p w14:paraId="4A43A053" w14:textId="77777777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0 = No (no history); 1 = Yes (history present)</w:t>
            </w:r>
          </w:p>
        </w:tc>
      </w:tr>
      <w:tr w:rsidR="00B563D2" w:rsidRPr="00ED079B" w14:paraId="6D562A7A" w14:textId="77777777" w:rsidTr="00B563D2">
        <w:trPr>
          <w:tblCellSpacing w:w="15" w:type="dxa"/>
        </w:trPr>
        <w:tc>
          <w:tcPr>
            <w:tcW w:w="1574" w:type="dxa"/>
            <w:vAlign w:val="center"/>
            <w:hideMark/>
          </w:tcPr>
          <w:p w14:paraId="366055BC" w14:textId="77777777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Dry mouth</w:t>
            </w:r>
          </w:p>
        </w:tc>
        <w:tc>
          <w:tcPr>
            <w:tcW w:w="1354" w:type="dxa"/>
            <w:vAlign w:val="center"/>
            <w:hideMark/>
          </w:tcPr>
          <w:p w14:paraId="28C5D1DC" w14:textId="77777777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Oral cavity</w:t>
            </w:r>
          </w:p>
        </w:tc>
        <w:tc>
          <w:tcPr>
            <w:tcW w:w="0" w:type="auto"/>
            <w:vAlign w:val="center"/>
            <w:hideMark/>
          </w:tcPr>
          <w:p w14:paraId="38A7F081" w14:textId="1BA5D63D" w:rsidR="00B563D2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 xml:space="preserve">Frequency of perceived oral dryness </w:t>
            </w:r>
            <w:r w:rsidR="00650290">
              <w:rPr>
                <w:rFonts w:ascii="Calibri" w:hAnsi="Calibri" w:cs="Calibri" w:hint="eastAsia"/>
                <w:sz w:val="22"/>
              </w:rPr>
              <w:t>during</w:t>
            </w:r>
            <w:r w:rsidRPr="00ED079B">
              <w:rPr>
                <w:rFonts w:ascii="Calibri" w:hAnsi="Calibri" w:cs="Calibri"/>
                <w:sz w:val="22"/>
              </w:rPr>
              <w:t xml:space="preserve"> the past 2–3 months</w:t>
            </w:r>
            <w:r w:rsidR="0017459F">
              <w:rPr>
                <w:rFonts w:ascii="Calibri" w:hAnsi="Calibri" w:cs="Calibri" w:hint="eastAsia"/>
                <w:sz w:val="22"/>
              </w:rPr>
              <w:t xml:space="preserve"> </w:t>
            </w:r>
            <w:r w:rsidR="0017459F" w:rsidRPr="00ED079B">
              <w:rPr>
                <w:rFonts w:ascii="Calibri" w:hAnsi="Calibri" w:cs="Calibri"/>
                <w:sz w:val="22"/>
              </w:rPr>
              <w:t>w</w:t>
            </w:r>
            <w:r w:rsidR="0017459F">
              <w:rPr>
                <w:rFonts w:ascii="Calibri" w:hAnsi="Calibri" w:cs="Calibri" w:hint="eastAsia"/>
                <w:sz w:val="22"/>
              </w:rPr>
              <w:t>as</w:t>
            </w:r>
            <w:r w:rsidR="0017459F" w:rsidRPr="00ED079B">
              <w:rPr>
                <w:rFonts w:ascii="Calibri" w:hAnsi="Calibri" w:cs="Calibri"/>
                <w:sz w:val="22"/>
              </w:rPr>
              <w:t xml:space="preserve"> </w:t>
            </w:r>
            <w:r w:rsidR="00307156">
              <w:rPr>
                <w:rFonts w:ascii="Calibri" w:hAnsi="Calibri" w:cs="Calibri"/>
                <w:sz w:val="22"/>
              </w:rPr>
              <w:t>assessed</w:t>
            </w:r>
            <w:r w:rsidR="00307156">
              <w:rPr>
                <w:rFonts w:ascii="Calibri" w:hAnsi="Calibri" w:cs="Calibri" w:hint="eastAsia"/>
                <w:sz w:val="22"/>
              </w:rPr>
              <w:t xml:space="preserve"> </w:t>
            </w:r>
            <w:r w:rsidR="002A5FEA">
              <w:rPr>
                <w:rFonts w:ascii="Calibri" w:hAnsi="Calibri" w:cs="Calibri" w:hint="eastAsia"/>
                <w:sz w:val="22"/>
              </w:rPr>
              <w:t>using the following question</w:t>
            </w:r>
            <w:r>
              <w:rPr>
                <w:rFonts w:ascii="Calibri" w:hAnsi="Calibri" w:cs="Calibri" w:hint="eastAsia"/>
                <w:sz w:val="22"/>
              </w:rPr>
              <w:t>:</w:t>
            </w:r>
          </w:p>
          <w:p w14:paraId="4810A01D" w14:textId="67745A8D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“</w:t>
            </w:r>
            <w:r w:rsidRPr="00ED079B">
              <w:rPr>
                <w:rFonts w:ascii="Calibri" w:hAnsi="Calibri" w:cs="Calibri"/>
                <w:sz w:val="22"/>
              </w:rPr>
              <w:t>Do you feel that your mouth is dry?”</w:t>
            </w:r>
          </w:p>
        </w:tc>
        <w:tc>
          <w:tcPr>
            <w:tcW w:w="0" w:type="auto"/>
            <w:vAlign w:val="center"/>
            <w:hideMark/>
          </w:tcPr>
          <w:p w14:paraId="40DB6568" w14:textId="77777777" w:rsidR="00B563D2" w:rsidRPr="00ED079B" w:rsidRDefault="00B563D2" w:rsidP="00ED079B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1 = Never; 2 = Rarely; 3 = Sometimes; 4 = Often; 5 = Always; 6 = Do not know</w:t>
            </w:r>
          </w:p>
        </w:tc>
      </w:tr>
      <w:tr w:rsidR="00F12BE7" w:rsidRPr="00ED079B" w14:paraId="42484230" w14:textId="77777777" w:rsidTr="00B563D2">
        <w:trPr>
          <w:tblCellSpacing w:w="15" w:type="dxa"/>
        </w:trPr>
        <w:tc>
          <w:tcPr>
            <w:tcW w:w="1574" w:type="dxa"/>
            <w:vAlign w:val="center"/>
            <w:hideMark/>
          </w:tcPr>
          <w:p w14:paraId="1DA86AFB" w14:textId="1333D958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b/>
                <w:bCs/>
                <w:sz w:val="22"/>
              </w:rPr>
              <w:t>Jaw pain</w:t>
            </w:r>
          </w:p>
        </w:tc>
        <w:tc>
          <w:tcPr>
            <w:tcW w:w="1354" w:type="dxa"/>
            <w:vAlign w:val="center"/>
            <w:hideMark/>
          </w:tcPr>
          <w:p w14:paraId="611CDEF2" w14:textId="10019DFB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Oral cavity</w:t>
            </w:r>
          </w:p>
        </w:tc>
        <w:tc>
          <w:tcPr>
            <w:tcW w:w="0" w:type="auto"/>
            <w:vAlign w:val="center"/>
            <w:hideMark/>
          </w:tcPr>
          <w:p w14:paraId="5C4919BC" w14:textId="77777777" w:rsidR="00F12BE7" w:rsidRPr="00142337" w:rsidRDefault="00F12BE7" w:rsidP="00F12BE7">
            <w:pPr>
              <w:rPr>
                <w:rFonts w:ascii="Calibri" w:eastAsia="游明朝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Frequency of pain in the jaw area during the past 2–3 months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</w:t>
            </w:r>
            <w:r w:rsidRPr="00142337">
              <w:rPr>
                <w:rFonts w:ascii="Calibri" w:eastAsia="游明朝" w:hAnsi="Calibri" w:cs="Calibri"/>
                <w:sz w:val="22"/>
              </w:rPr>
              <w:t>w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as</w:t>
            </w:r>
            <w:r w:rsidRPr="00142337">
              <w:rPr>
                <w:rFonts w:ascii="Calibri" w:eastAsia="游明朝" w:hAnsi="Calibri" w:cs="Calibri"/>
                <w:sz w:val="22"/>
              </w:rPr>
              <w:t xml:space="preserve"> a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ssess</w:t>
            </w:r>
            <w:r w:rsidRPr="00142337">
              <w:rPr>
                <w:rFonts w:ascii="Calibri" w:eastAsia="游明朝" w:hAnsi="Calibri" w:cs="Calibri"/>
                <w:sz w:val="22"/>
              </w:rPr>
              <w:t>ed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using the following question:</w:t>
            </w:r>
          </w:p>
          <w:p w14:paraId="2BA1D9DC" w14:textId="7B6D203A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“Do you experience pain in your jaw?”</w:t>
            </w:r>
          </w:p>
        </w:tc>
        <w:tc>
          <w:tcPr>
            <w:tcW w:w="0" w:type="auto"/>
            <w:vAlign w:val="center"/>
            <w:hideMark/>
          </w:tcPr>
          <w:p w14:paraId="7B2F8EA1" w14:textId="0458D313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1 = Never; 2 = Rarely; 3 = Sometimes; 4 = Often; 5 = Always; 6 = Do not know</w:t>
            </w:r>
          </w:p>
        </w:tc>
      </w:tr>
      <w:tr w:rsidR="00F12BE7" w:rsidRPr="00ED079B" w14:paraId="0DA9222A" w14:textId="77777777" w:rsidTr="00B563D2">
        <w:trPr>
          <w:tblCellSpacing w:w="15" w:type="dxa"/>
        </w:trPr>
        <w:tc>
          <w:tcPr>
            <w:tcW w:w="1574" w:type="dxa"/>
            <w:vAlign w:val="center"/>
            <w:hideMark/>
          </w:tcPr>
          <w:p w14:paraId="691FF41E" w14:textId="25FCCDA6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b/>
                <w:bCs/>
                <w:sz w:val="22"/>
              </w:rPr>
              <w:t>Taste impairment</w:t>
            </w:r>
          </w:p>
        </w:tc>
        <w:tc>
          <w:tcPr>
            <w:tcW w:w="1354" w:type="dxa"/>
            <w:vAlign w:val="center"/>
            <w:hideMark/>
          </w:tcPr>
          <w:p w14:paraId="09E50416" w14:textId="7B3BC3FB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Oral cavity</w:t>
            </w:r>
          </w:p>
        </w:tc>
        <w:tc>
          <w:tcPr>
            <w:tcW w:w="0" w:type="auto"/>
            <w:vAlign w:val="center"/>
            <w:hideMark/>
          </w:tcPr>
          <w:p w14:paraId="5D035378" w14:textId="77777777" w:rsidR="00F12BE7" w:rsidRPr="00142337" w:rsidRDefault="00F12BE7" w:rsidP="00F12BE7">
            <w:pPr>
              <w:rPr>
                <w:rFonts w:ascii="Calibri" w:eastAsia="游明朝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Degree of difficulty perceiving taste during the past 2–3 months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</w:t>
            </w:r>
            <w:r w:rsidRPr="00142337">
              <w:rPr>
                <w:rFonts w:ascii="Calibri" w:eastAsia="游明朝" w:hAnsi="Calibri" w:cs="Calibri"/>
                <w:sz w:val="22"/>
              </w:rPr>
              <w:t>w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as</w:t>
            </w:r>
            <w:r w:rsidRPr="00142337">
              <w:rPr>
                <w:rFonts w:ascii="Calibri" w:eastAsia="游明朝" w:hAnsi="Calibri" w:cs="Calibri"/>
                <w:sz w:val="22"/>
              </w:rPr>
              <w:t xml:space="preserve"> a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ssess</w:t>
            </w:r>
            <w:r w:rsidRPr="00142337">
              <w:rPr>
                <w:rFonts w:ascii="Calibri" w:eastAsia="游明朝" w:hAnsi="Calibri" w:cs="Calibri"/>
                <w:sz w:val="22"/>
              </w:rPr>
              <w:t>ed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using the following question:</w:t>
            </w:r>
          </w:p>
          <w:p w14:paraId="31DA63A9" w14:textId="63A61409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“Do you have difficulty perceiving taste?”</w:t>
            </w:r>
          </w:p>
        </w:tc>
        <w:tc>
          <w:tcPr>
            <w:tcW w:w="0" w:type="auto"/>
            <w:vAlign w:val="center"/>
            <w:hideMark/>
          </w:tcPr>
          <w:p w14:paraId="222E0F8E" w14:textId="50FAFE96" w:rsidR="00F12BE7" w:rsidRPr="00ED079B" w:rsidRDefault="00F12BE7" w:rsidP="00F12BE7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1 = Never; 2 = Rarely; 3 = Sometimes; 4 = Often or Always; 6 = Do not know</w:t>
            </w:r>
          </w:p>
        </w:tc>
      </w:tr>
    </w:tbl>
    <w:p w14:paraId="077FC21C" w14:textId="77777777" w:rsidR="002F09B6" w:rsidRPr="00916B23" w:rsidRDefault="002F09B6" w:rsidP="00FE676B">
      <w:pPr>
        <w:rPr>
          <w:rFonts w:ascii="Calibri" w:hAnsi="Calibri" w:cs="Calibri"/>
          <w:sz w:val="22"/>
        </w:rPr>
      </w:pPr>
    </w:p>
    <w:sectPr w:rsidR="002F09B6" w:rsidRPr="00916B23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29354" w14:textId="77777777" w:rsidR="007C0225" w:rsidRDefault="007C0225" w:rsidP="00DF13FF">
      <w:r>
        <w:separator/>
      </w:r>
    </w:p>
  </w:endnote>
  <w:endnote w:type="continuationSeparator" w:id="0">
    <w:p w14:paraId="0EED1023" w14:textId="77777777" w:rsidR="007C0225" w:rsidRDefault="007C0225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9CA68" w14:textId="77777777" w:rsidR="007C0225" w:rsidRDefault="007C0225" w:rsidP="00DF13FF">
      <w:r>
        <w:separator/>
      </w:r>
    </w:p>
  </w:footnote>
  <w:footnote w:type="continuationSeparator" w:id="0">
    <w:p w14:paraId="7D8BF503" w14:textId="77777777" w:rsidR="007C0225" w:rsidRDefault="007C0225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507C9"/>
    <w:multiLevelType w:val="multilevel"/>
    <w:tmpl w:val="9508F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3"/>
  </w:num>
  <w:num w:numId="3" w16cid:durableId="417947037">
    <w:abstractNumId w:val="2"/>
  </w:num>
  <w:num w:numId="4" w16cid:durableId="917250722">
    <w:abstractNumId w:val="4"/>
  </w:num>
  <w:num w:numId="5" w16cid:durableId="45448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0472A"/>
    <w:rsid w:val="000226D7"/>
    <w:rsid w:val="0004286C"/>
    <w:rsid w:val="00053E0A"/>
    <w:rsid w:val="000807EF"/>
    <w:rsid w:val="00096A85"/>
    <w:rsid w:val="000B4182"/>
    <w:rsid w:val="000C1C94"/>
    <w:rsid w:val="000C27AC"/>
    <w:rsid w:val="000C76AE"/>
    <w:rsid w:val="000F4EC3"/>
    <w:rsid w:val="000F6207"/>
    <w:rsid w:val="000F649D"/>
    <w:rsid w:val="00107261"/>
    <w:rsid w:val="00117081"/>
    <w:rsid w:val="0012105E"/>
    <w:rsid w:val="00131E55"/>
    <w:rsid w:val="0017459F"/>
    <w:rsid w:val="00175DF4"/>
    <w:rsid w:val="00176CB6"/>
    <w:rsid w:val="0019385B"/>
    <w:rsid w:val="001954B5"/>
    <w:rsid w:val="001A33A2"/>
    <w:rsid w:val="001A66DB"/>
    <w:rsid w:val="001B287F"/>
    <w:rsid w:val="001D4F78"/>
    <w:rsid w:val="001F224F"/>
    <w:rsid w:val="00226B96"/>
    <w:rsid w:val="00282B8B"/>
    <w:rsid w:val="00285585"/>
    <w:rsid w:val="002A23EE"/>
    <w:rsid w:val="002A5FEA"/>
    <w:rsid w:val="002C5A4D"/>
    <w:rsid w:val="002F09B6"/>
    <w:rsid w:val="00307156"/>
    <w:rsid w:val="00324191"/>
    <w:rsid w:val="00354216"/>
    <w:rsid w:val="003630CA"/>
    <w:rsid w:val="00365A7D"/>
    <w:rsid w:val="003711A9"/>
    <w:rsid w:val="0038389D"/>
    <w:rsid w:val="003B11AD"/>
    <w:rsid w:val="0041150D"/>
    <w:rsid w:val="00472D59"/>
    <w:rsid w:val="00474457"/>
    <w:rsid w:val="0048142B"/>
    <w:rsid w:val="00493E36"/>
    <w:rsid w:val="004D0637"/>
    <w:rsid w:val="004E04EE"/>
    <w:rsid w:val="00513786"/>
    <w:rsid w:val="0052771B"/>
    <w:rsid w:val="005435C1"/>
    <w:rsid w:val="0057403F"/>
    <w:rsid w:val="00593921"/>
    <w:rsid w:val="005A0AA1"/>
    <w:rsid w:val="005A4760"/>
    <w:rsid w:val="005A6E2B"/>
    <w:rsid w:val="005B0CF3"/>
    <w:rsid w:val="005B2A54"/>
    <w:rsid w:val="005B4C31"/>
    <w:rsid w:val="005C29E3"/>
    <w:rsid w:val="005F359D"/>
    <w:rsid w:val="005F6CFA"/>
    <w:rsid w:val="00613234"/>
    <w:rsid w:val="00640AB4"/>
    <w:rsid w:val="00650290"/>
    <w:rsid w:val="00656D5F"/>
    <w:rsid w:val="0066014D"/>
    <w:rsid w:val="006656FE"/>
    <w:rsid w:val="006B51DC"/>
    <w:rsid w:val="006B63DB"/>
    <w:rsid w:val="007210F9"/>
    <w:rsid w:val="0072528F"/>
    <w:rsid w:val="0073414E"/>
    <w:rsid w:val="007539A6"/>
    <w:rsid w:val="00771D1F"/>
    <w:rsid w:val="007B7E37"/>
    <w:rsid w:val="007C0225"/>
    <w:rsid w:val="00821294"/>
    <w:rsid w:val="00823897"/>
    <w:rsid w:val="00832484"/>
    <w:rsid w:val="008578E3"/>
    <w:rsid w:val="008667F1"/>
    <w:rsid w:val="00890BF9"/>
    <w:rsid w:val="008A644E"/>
    <w:rsid w:val="009133AF"/>
    <w:rsid w:val="00916B23"/>
    <w:rsid w:val="0093679D"/>
    <w:rsid w:val="00966FF4"/>
    <w:rsid w:val="00982958"/>
    <w:rsid w:val="009A3CE5"/>
    <w:rsid w:val="009B0D22"/>
    <w:rsid w:val="00A10AA3"/>
    <w:rsid w:val="00A24415"/>
    <w:rsid w:val="00AA3117"/>
    <w:rsid w:val="00B06F1E"/>
    <w:rsid w:val="00B2768A"/>
    <w:rsid w:val="00B32086"/>
    <w:rsid w:val="00B563D2"/>
    <w:rsid w:val="00B702CB"/>
    <w:rsid w:val="00B76306"/>
    <w:rsid w:val="00B96A00"/>
    <w:rsid w:val="00BA24C1"/>
    <w:rsid w:val="00BA39A4"/>
    <w:rsid w:val="00BD5899"/>
    <w:rsid w:val="00BE01BF"/>
    <w:rsid w:val="00BF20C9"/>
    <w:rsid w:val="00BF3E10"/>
    <w:rsid w:val="00C42397"/>
    <w:rsid w:val="00C474D5"/>
    <w:rsid w:val="00C901B9"/>
    <w:rsid w:val="00C906D0"/>
    <w:rsid w:val="00CA2E12"/>
    <w:rsid w:val="00CA54F6"/>
    <w:rsid w:val="00D321C3"/>
    <w:rsid w:val="00DA15E3"/>
    <w:rsid w:val="00DF13FF"/>
    <w:rsid w:val="00E406D5"/>
    <w:rsid w:val="00E45092"/>
    <w:rsid w:val="00E507A3"/>
    <w:rsid w:val="00E73AB4"/>
    <w:rsid w:val="00E7419D"/>
    <w:rsid w:val="00E836E6"/>
    <w:rsid w:val="00E848A1"/>
    <w:rsid w:val="00EB58BA"/>
    <w:rsid w:val="00EC2AC7"/>
    <w:rsid w:val="00ED079B"/>
    <w:rsid w:val="00EF048A"/>
    <w:rsid w:val="00F005A4"/>
    <w:rsid w:val="00F12BE7"/>
    <w:rsid w:val="00F52433"/>
    <w:rsid w:val="00F54B8C"/>
    <w:rsid w:val="00F61B23"/>
    <w:rsid w:val="00F72AA5"/>
    <w:rsid w:val="00F85C8E"/>
    <w:rsid w:val="00FA1331"/>
    <w:rsid w:val="00FD2828"/>
    <w:rsid w:val="00FE676B"/>
    <w:rsid w:val="00FF1C19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3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AA089-61F8-4526-BFE7-E53EA9A95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Tsuda Kouki (津田 弘貴)</cp:lastModifiedBy>
  <cp:revision>45</cp:revision>
  <cp:lastPrinted>2024-11-13T02:31:00Z</cp:lastPrinted>
  <dcterms:created xsi:type="dcterms:W3CDTF">2025-11-09T10:26:00Z</dcterms:created>
  <dcterms:modified xsi:type="dcterms:W3CDTF">2025-11-25T06:29:00Z</dcterms:modified>
</cp:coreProperties>
</file>